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7D937" w14:textId="77777777" w:rsidR="005A7CDD" w:rsidRPr="005479F4" w:rsidRDefault="005A7CDD" w:rsidP="005A7CD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0931654"/>
      <w:r w:rsidRPr="005479F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2 Appendix</w:t>
      </w:r>
      <w:r w:rsidRPr="005479F4">
        <w:rPr>
          <w:rFonts w:ascii="Times New Roman" w:hAnsi="Times New Roman" w:cs="Times New Roman"/>
          <w:b/>
          <w:bCs/>
          <w:spacing w:val="-6"/>
          <w:sz w:val="24"/>
          <w:szCs w:val="24"/>
        </w:rPr>
        <w:t>:</w:t>
      </w:r>
      <w:r w:rsidRPr="005479F4">
        <w:rPr>
          <w:rFonts w:ascii="Times New Roman" w:hAnsi="Times New Roman" w:cs="Times New Roman"/>
          <w:b/>
          <w:bCs/>
          <w:sz w:val="24"/>
          <w:szCs w:val="24"/>
        </w:rPr>
        <w:t xml:space="preserve"> eHARTS Interview Guide </w:t>
      </w:r>
    </w:p>
    <w:bookmarkEnd w:id="0"/>
    <w:p w14:paraId="78F4F9B4" w14:textId="77777777" w:rsidR="005A7CDD" w:rsidRPr="00CA6477" w:rsidRDefault="005A7CDD" w:rsidP="005A7CDD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CA6477">
        <w:rPr>
          <w:rFonts w:ascii="Times New Roman" w:hAnsi="Times New Roman" w:cs="Times New Roman"/>
          <w:sz w:val="24"/>
          <w:szCs w:val="24"/>
          <w:u w:val="single"/>
        </w:rPr>
        <w:t>Questions:</w:t>
      </w:r>
    </w:p>
    <w:p w14:paraId="691C6FB7" w14:textId="77777777" w:rsidR="005A7CDD" w:rsidRPr="00CA6477" w:rsidRDefault="005A7CDD" w:rsidP="005A7C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A6477">
        <w:rPr>
          <w:rFonts w:ascii="Times New Roman" w:hAnsi="Times New Roman" w:cs="Times New Roman"/>
          <w:sz w:val="24"/>
          <w:szCs w:val="24"/>
        </w:rPr>
        <w:t xml:space="preserve">First, let’s talk about the idea of </w:t>
      </w:r>
      <w:proofErr w:type="gramStart"/>
      <w:r w:rsidRPr="00CA6477">
        <w:rPr>
          <w:rFonts w:ascii="Times New Roman" w:hAnsi="Times New Roman" w:cs="Times New Roman"/>
          <w:sz w:val="24"/>
          <w:szCs w:val="24"/>
        </w:rPr>
        <w:t>the eHARTS</w:t>
      </w:r>
      <w:proofErr w:type="gramEnd"/>
      <w:r w:rsidRPr="00CA6477">
        <w:rPr>
          <w:rFonts w:ascii="Times New Roman" w:hAnsi="Times New Roman" w:cs="Times New Roman"/>
          <w:sz w:val="24"/>
          <w:szCs w:val="24"/>
        </w:rPr>
        <w:t xml:space="preserve"> in general. </w:t>
      </w:r>
    </w:p>
    <w:p w14:paraId="02F6AD1B" w14:textId="77777777" w:rsidR="005A7CDD" w:rsidRPr="00CA6477" w:rsidRDefault="005A7CDD" w:rsidP="005A7CD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A6477">
        <w:rPr>
          <w:rFonts w:ascii="Times New Roman" w:hAnsi="Times New Roman" w:cs="Times New Roman"/>
        </w:rPr>
        <w:t xml:space="preserve">How do you think a transition readiness app would be useful? </w:t>
      </w:r>
      <w:r w:rsidRPr="00CA6477">
        <w:rPr>
          <w:rFonts w:ascii="Times New Roman" w:hAnsi="Times New Roman" w:cs="Times New Roman"/>
          <w:i/>
          <w:iCs/>
        </w:rPr>
        <w:t>Probe on use in healthcare providers and adolescents</w:t>
      </w:r>
    </w:p>
    <w:p w14:paraId="4C5B8E52" w14:textId="77777777" w:rsidR="005A7CDD" w:rsidRPr="00CA6477" w:rsidRDefault="005A7CDD" w:rsidP="005A7CD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A6477">
        <w:rPr>
          <w:rFonts w:ascii="Times New Roman" w:hAnsi="Times New Roman" w:cs="Times New Roman"/>
        </w:rPr>
        <w:t xml:space="preserve">What do you like about the eHARTS app? </w:t>
      </w:r>
      <w:r w:rsidRPr="00CA6477">
        <w:rPr>
          <w:rFonts w:ascii="Times New Roman" w:hAnsi="Times New Roman" w:cs="Times New Roman"/>
          <w:i/>
        </w:rPr>
        <w:t>Probe on data storage and tracking, ease of use.</w:t>
      </w:r>
    </w:p>
    <w:p w14:paraId="6F6FAB64" w14:textId="77777777" w:rsidR="005A7CDD" w:rsidRPr="00CA6477" w:rsidRDefault="005A7CDD" w:rsidP="005A7CD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/>
        </w:rPr>
      </w:pPr>
      <w:r w:rsidRPr="00CA6477">
        <w:rPr>
          <w:rFonts w:ascii="Times New Roman" w:hAnsi="Times New Roman" w:cs="Times New Roman"/>
        </w:rPr>
        <w:t xml:space="preserve">What don’t you like about the eHART app? </w:t>
      </w:r>
      <w:r w:rsidRPr="00CA6477">
        <w:rPr>
          <w:rFonts w:ascii="Times New Roman" w:hAnsi="Times New Roman" w:cs="Times New Roman"/>
          <w:i/>
        </w:rPr>
        <w:t>Probe font, scrolling, login, display</w:t>
      </w:r>
    </w:p>
    <w:p w14:paraId="2A0F16BD" w14:textId="77777777" w:rsidR="005A7CDD" w:rsidRPr="00CA6477" w:rsidRDefault="005A7CDD" w:rsidP="005A7CD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Cs/>
        </w:rPr>
      </w:pPr>
      <w:r w:rsidRPr="00CA6477">
        <w:rPr>
          <w:rFonts w:ascii="Times New Roman" w:hAnsi="Times New Roman" w:cs="Times New Roman"/>
          <w:i/>
        </w:rPr>
        <w:t xml:space="preserve"> </w:t>
      </w:r>
      <w:r w:rsidRPr="00CA6477">
        <w:rPr>
          <w:rFonts w:ascii="Times New Roman" w:hAnsi="Times New Roman" w:cs="Times New Roman"/>
          <w:iCs/>
        </w:rPr>
        <w:t>What changes would you make to eHARTS?</w:t>
      </w:r>
    </w:p>
    <w:p w14:paraId="1FE80A6F" w14:textId="77777777" w:rsidR="005A7CDD" w:rsidRPr="00CA6477" w:rsidRDefault="005A7CDD" w:rsidP="005A7C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A6477">
        <w:rPr>
          <w:rFonts w:ascii="Times New Roman" w:hAnsi="Times New Roman" w:cs="Times New Roman"/>
          <w:sz w:val="24"/>
          <w:szCs w:val="24"/>
        </w:rPr>
        <w:t>Second, let’s talk about the eHARTS App.</w:t>
      </w:r>
    </w:p>
    <w:p w14:paraId="23E4F986" w14:textId="77777777" w:rsidR="005A7CDD" w:rsidRPr="00CA6477" w:rsidRDefault="005A7CDD" w:rsidP="005A7CD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A6477">
        <w:rPr>
          <w:rFonts w:ascii="Times New Roman" w:hAnsi="Times New Roman" w:cs="Times New Roman"/>
        </w:rPr>
        <w:t xml:space="preserve">What data should be collected for monitoring transition progress? </w:t>
      </w:r>
      <w:r w:rsidRPr="00CA6477">
        <w:rPr>
          <w:rFonts w:ascii="Times New Roman" w:hAnsi="Times New Roman" w:cs="Times New Roman"/>
          <w:i/>
        </w:rPr>
        <w:t xml:space="preserve">Probe information to add or </w:t>
      </w:r>
      <w:proofErr w:type="gramStart"/>
      <w:r w:rsidRPr="00CA6477">
        <w:rPr>
          <w:rFonts w:ascii="Times New Roman" w:hAnsi="Times New Roman" w:cs="Times New Roman"/>
          <w:i/>
        </w:rPr>
        <w:t>subtract</w:t>
      </w:r>
      <w:proofErr w:type="gramEnd"/>
    </w:p>
    <w:p w14:paraId="2245622C" w14:textId="77777777" w:rsidR="005A7CDD" w:rsidRPr="00CA6477" w:rsidRDefault="005A7CDD" w:rsidP="005A7CD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/>
        </w:rPr>
      </w:pPr>
      <w:r w:rsidRPr="00CA6477">
        <w:rPr>
          <w:rFonts w:ascii="Times New Roman" w:hAnsi="Times New Roman" w:cs="Times New Roman"/>
        </w:rPr>
        <w:t xml:space="preserve">What should the App look like? </w:t>
      </w:r>
      <w:r w:rsidRPr="00CA6477">
        <w:rPr>
          <w:rFonts w:ascii="Times New Roman" w:hAnsi="Times New Roman" w:cs="Times New Roman"/>
          <w:i/>
        </w:rPr>
        <w:t>Probe on font, scrolling, arrangement of questions.</w:t>
      </w:r>
    </w:p>
    <w:p w14:paraId="5AD3F951" w14:textId="77777777" w:rsidR="005A7CDD" w:rsidRPr="00CA6477" w:rsidRDefault="005A7CDD" w:rsidP="005A7C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A6477">
        <w:rPr>
          <w:rFonts w:ascii="Times New Roman" w:hAnsi="Times New Roman" w:cs="Times New Roman"/>
          <w:sz w:val="24"/>
          <w:szCs w:val="24"/>
        </w:rPr>
        <w:t>Third, I’d like to know how you’d want to use eHARTS.</w:t>
      </w:r>
    </w:p>
    <w:p w14:paraId="11106F45" w14:textId="77777777" w:rsidR="005A7CDD" w:rsidRPr="00CA6477" w:rsidRDefault="005A7CDD" w:rsidP="005A7CD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A6477">
        <w:rPr>
          <w:rFonts w:ascii="Times New Roman" w:hAnsi="Times New Roman" w:cs="Times New Roman"/>
        </w:rPr>
        <w:t xml:space="preserve">How would you use the eHARTS App? </w:t>
      </w:r>
    </w:p>
    <w:p w14:paraId="3E89718C" w14:textId="77777777" w:rsidR="005A7CDD" w:rsidRPr="00CA6477" w:rsidRDefault="005A7CDD" w:rsidP="005A7CD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/>
        </w:rPr>
      </w:pPr>
      <w:r w:rsidRPr="00CA6477">
        <w:rPr>
          <w:rFonts w:ascii="Times New Roman" w:hAnsi="Times New Roman" w:cs="Times New Roman"/>
        </w:rPr>
        <w:t xml:space="preserve">When should it be used? </w:t>
      </w:r>
      <w:r w:rsidRPr="00CA6477">
        <w:rPr>
          <w:rFonts w:ascii="Times New Roman" w:hAnsi="Times New Roman" w:cs="Times New Roman"/>
          <w:i/>
        </w:rPr>
        <w:t xml:space="preserve">ages of </w:t>
      </w:r>
      <w:proofErr w:type="gramStart"/>
      <w:r w:rsidRPr="00CA6477">
        <w:rPr>
          <w:rFonts w:ascii="Times New Roman" w:hAnsi="Times New Roman" w:cs="Times New Roman"/>
          <w:i/>
        </w:rPr>
        <w:t>adolescents</w:t>
      </w:r>
      <w:proofErr w:type="gramEnd"/>
    </w:p>
    <w:p w14:paraId="39D5ECA3" w14:textId="77777777" w:rsidR="005A7CDD" w:rsidRPr="00CA6477" w:rsidRDefault="005A7CDD" w:rsidP="005A7CD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A6477">
        <w:rPr>
          <w:rFonts w:ascii="Times New Roman" w:hAnsi="Times New Roman" w:cs="Times New Roman"/>
        </w:rPr>
        <w:t>How should you arrange to use the app in clinic?</w:t>
      </w:r>
      <w:r w:rsidRPr="00CA6477">
        <w:rPr>
          <w:rFonts w:ascii="Times New Roman" w:hAnsi="Times New Roman" w:cs="Times New Roman"/>
          <w:i/>
        </w:rPr>
        <w:t xml:space="preserve"> Probe use of nurses, counselors, administrators to begin use. </w:t>
      </w:r>
    </w:p>
    <w:p w14:paraId="5EE40ED1" w14:textId="77777777" w:rsidR="005A7CDD" w:rsidRPr="00CA6477" w:rsidRDefault="005A7CDD" w:rsidP="005A7CD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A6477">
        <w:rPr>
          <w:rFonts w:ascii="Times New Roman" w:hAnsi="Times New Roman" w:cs="Times New Roman"/>
        </w:rPr>
        <w:t xml:space="preserve">Where should it be used? </w:t>
      </w:r>
      <w:r w:rsidRPr="00CA6477">
        <w:rPr>
          <w:rFonts w:ascii="Times New Roman" w:hAnsi="Times New Roman" w:cs="Times New Roman"/>
          <w:i/>
        </w:rPr>
        <w:t xml:space="preserve">Probe in clinic, waiting room, before visit. </w:t>
      </w:r>
    </w:p>
    <w:p w14:paraId="6E194D73" w14:textId="77777777" w:rsidR="005A7CDD" w:rsidRPr="00CA6477" w:rsidRDefault="005A7CDD" w:rsidP="005A7C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A6477">
        <w:rPr>
          <w:rFonts w:ascii="Times New Roman" w:hAnsi="Times New Roman" w:cs="Times New Roman"/>
          <w:sz w:val="24"/>
          <w:szCs w:val="24"/>
        </w:rPr>
        <w:t>Fourth, I’d like to know how you’d like to get instructions on using the eHARTS App.</w:t>
      </w:r>
    </w:p>
    <w:p w14:paraId="5BBD39B3" w14:textId="77777777" w:rsidR="005A7CDD" w:rsidRPr="00CA6477" w:rsidRDefault="005A7CDD" w:rsidP="005A7CD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A6477">
        <w:rPr>
          <w:rFonts w:ascii="Times New Roman" w:hAnsi="Times New Roman" w:cs="Times New Roman"/>
        </w:rPr>
        <w:t xml:space="preserve">How should we explain the use of eHARTS?  </w:t>
      </w:r>
      <w:r w:rsidRPr="00CA6477">
        <w:rPr>
          <w:rFonts w:ascii="Times New Roman" w:hAnsi="Times New Roman" w:cs="Times New Roman"/>
          <w:i/>
        </w:rPr>
        <w:t>Probe on pamphlet with cartoons versus photos, use of color, demonstration of App</w:t>
      </w:r>
    </w:p>
    <w:p w14:paraId="055B6ADD" w14:textId="77777777" w:rsidR="005A7CDD" w:rsidRPr="00CA6477" w:rsidRDefault="005A7CDD" w:rsidP="005A7CD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A6477">
        <w:rPr>
          <w:rFonts w:ascii="Times New Roman" w:hAnsi="Times New Roman" w:cs="Times New Roman"/>
        </w:rPr>
        <w:t xml:space="preserve">What language(s) should be used? </w:t>
      </w:r>
    </w:p>
    <w:p w14:paraId="1F1F43CE" w14:textId="77777777" w:rsidR="005A7CDD" w:rsidRPr="00CA6477" w:rsidRDefault="005A7CDD" w:rsidP="005A7CD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A6477">
        <w:rPr>
          <w:rFonts w:ascii="Times New Roman" w:hAnsi="Times New Roman" w:cs="Times New Roman"/>
        </w:rPr>
        <w:t xml:space="preserve">Who should be shown how to use the eHARTS App? </w:t>
      </w:r>
      <w:r w:rsidRPr="00CA6477">
        <w:rPr>
          <w:rFonts w:ascii="Times New Roman" w:hAnsi="Times New Roman" w:cs="Times New Roman"/>
          <w:i/>
        </w:rPr>
        <w:t xml:space="preserve">Probe on healthcare providers only or would adolescents know how to use </w:t>
      </w:r>
      <w:proofErr w:type="gramStart"/>
      <w:r w:rsidRPr="00CA6477">
        <w:rPr>
          <w:rFonts w:ascii="Times New Roman" w:hAnsi="Times New Roman" w:cs="Times New Roman"/>
          <w:i/>
        </w:rPr>
        <w:t>it</w:t>
      </w:r>
      <w:proofErr w:type="gramEnd"/>
    </w:p>
    <w:p w14:paraId="0D78ED10" w14:textId="77777777" w:rsidR="005A7CDD" w:rsidRPr="00CA6477" w:rsidRDefault="005A7CDD" w:rsidP="005A7C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A6477">
        <w:rPr>
          <w:rFonts w:ascii="Times New Roman" w:hAnsi="Times New Roman" w:cs="Times New Roman"/>
          <w:sz w:val="24"/>
          <w:szCs w:val="24"/>
        </w:rPr>
        <w:t xml:space="preserve">Finally, please tell me any other thoughts you have about the </w:t>
      </w:r>
      <w:r w:rsidRPr="00CA6477">
        <w:rPr>
          <w:rFonts w:ascii="Times New Roman" w:hAnsi="Times New Roman" w:cs="Times New Roman"/>
          <w:i/>
          <w:sz w:val="24"/>
          <w:szCs w:val="24"/>
        </w:rPr>
        <w:t>eHARTS App.</w:t>
      </w:r>
    </w:p>
    <w:p w14:paraId="732B2D44" w14:textId="77777777" w:rsidR="005A7CDD" w:rsidRPr="00CA6477" w:rsidRDefault="005A7CDD" w:rsidP="005A7CD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A6477">
        <w:rPr>
          <w:rFonts w:ascii="Times New Roman" w:hAnsi="Times New Roman" w:cs="Times New Roman"/>
        </w:rPr>
        <w:t xml:space="preserve">What are your concerns about the eHARTS App? </w:t>
      </w:r>
      <w:r w:rsidRPr="00CA6477">
        <w:rPr>
          <w:rFonts w:ascii="Times New Roman" w:hAnsi="Times New Roman" w:cs="Times New Roman"/>
          <w:i/>
        </w:rPr>
        <w:t>Probe on stigma/privacy.</w:t>
      </w:r>
    </w:p>
    <w:p w14:paraId="5A747B38" w14:textId="77777777" w:rsidR="005A7CDD" w:rsidRPr="00CA6477" w:rsidRDefault="005A7CDD" w:rsidP="005A7CD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A6477">
        <w:rPr>
          <w:rFonts w:ascii="Times New Roman" w:hAnsi="Times New Roman" w:cs="Times New Roman"/>
        </w:rPr>
        <w:t>Tell me anything else you’d like about this program. Are there other things we should consider?</w:t>
      </w:r>
    </w:p>
    <w:p w14:paraId="0F2BF68F" w14:textId="2D550DEF" w:rsidR="00D91732" w:rsidRPr="005A7CDD" w:rsidRDefault="005A7CDD" w:rsidP="005A7C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A6477">
        <w:rPr>
          <w:rFonts w:ascii="Times New Roman" w:hAnsi="Times New Roman" w:cs="Times New Roman"/>
          <w:sz w:val="24"/>
          <w:szCs w:val="24"/>
        </w:rPr>
        <w:t>Thank you for your participation in this study.</w:t>
      </w:r>
    </w:p>
    <w:sectPr w:rsidR="00D91732" w:rsidRPr="005A7C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E7810"/>
    <w:multiLevelType w:val="hybridMultilevel"/>
    <w:tmpl w:val="BC06B2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69289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CDD"/>
    <w:rsid w:val="000315FA"/>
    <w:rsid w:val="000404E1"/>
    <w:rsid w:val="005A7CDD"/>
    <w:rsid w:val="00702B42"/>
    <w:rsid w:val="007A0CD0"/>
    <w:rsid w:val="008F6507"/>
    <w:rsid w:val="00A67541"/>
    <w:rsid w:val="00B11A08"/>
    <w:rsid w:val="00CD410C"/>
    <w:rsid w:val="00D91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DB829"/>
  <w15:chartTrackingRefBased/>
  <w15:docId w15:val="{EB2FDB6D-30F1-47A8-BBAC-B741248E6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M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CDD"/>
    <w:pPr>
      <w:spacing w:line="256" w:lineRule="auto"/>
    </w:pPr>
    <w:rPr>
      <w:kern w:val="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7CDD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saline Fomo Fodom</dc:creator>
  <cp:keywords/>
  <dc:description/>
  <cp:lastModifiedBy>Messaline Fomo Fodom</cp:lastModifiedBy>
  <cp:revision>1</cp:revision>
  <dcterms:created xsi:type="dcterms:W3CDTF">2023-05-13T14:49:00Z</dcterms:created>
  <dcterms:modified xsi:type="dcterms:W3CDTF">2023-05-13T14:51:00Z</dcterms:modified>
</cp:coreProperties>
</file>